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1759C" w14:textId="77777777" w:rsidR="00D059A8" w:rsidRPr="00D63D1F" w:rsidRDefault="00D059A8" w:rsidP="00D059A8">
      <w:pPr>
        <w:pStyle w:val="ListParagraph"/>
        <w:ind w:left="0"/>
        <w:rPr>
          <w:rFonts w:ascii="Arial" w:hAnsi="Arial" w:cs="Arial"/>
        </w:rPr>
      </w:pPr>
      <w:r w:rsidRPr="00D63D1F">
        <w:rPr>
          <w:rFonts w:ascii="Arial" w:hAnsi="Arial" w:cs="Arial"/>
          <w:noProof/>
        </w:rPr>
        <w:drawing>
          <wp:inline distT="0" distB="0" distL="0" distR="0" wp14:anchorId="68BC7486" wp14:editId="20CF2661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99B71" w14:textId="77777777" w:rsidR="00D059A8" w:rsidRPr="00D63D1F" w:rsidRDefault="00D059A8" w:rsidP="00D059A8">
      <w:pPr>
        <w:rPr>
          <w:rFonts w:ascii="Arial" w:hAnsi="Arial" w:cs="Arial"/>
          <w:sz w:val="20"/>
          <w:szCs w:val="20"/>
        </w:rPr>
      </w:pPr>
      <w:r w:rsidRPr="00D63D1F">
        <w:rPr>
          <w:rFonts w:ascii="Arial" w:hAnsi="Arial" w:cs="Arial"/>
          <w:sz w:val="20"/>
          <w:szCs w:val="20"/>
        </w:rPr>
        <w:t xml:space="preserve">*Vaccine 1 was administered between April 25, 2011 and October 14, 2012, and contained the Perth A/H3N2, California A/H1N1, and Brisbane (Victoria) B strains.  Vaccine 2 was administered between October 15, 2012 and September 9, 2013, and contained the Victoria A/H3N2, California A/H1N1 and Wisconsin (Yamagata) B strains.  </w:t>
      </w:r>
    </w:p>
    <w:p w14:paraId="01AD199E" w14:textId="77777777" w:rsidR="006532F3" w:rsidRDefault="006532F3">
      <w:bookmarkStart w:id="0" w:name="_GoBack"/>
      <w:bookmarkEnd w:id="0"/>
    </w:p>
    <w:sectPr w:rsidR="00653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9A8"/>
    <w:rsid w:val="006532F3"/>
    <w:rsid w:val="00D0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75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A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9A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A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9A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E77383-3AAB-4752-B946-F7416F814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9AA6A0-F130-44BE-9705-9652BCDC77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8B6FA4-F166-4309-B198-BA6C70D3F65E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1</cp:revision>
  <dcterms:created xsi:type="dcterms:W3CDTF">2017-09-26T11:11:00Z</dcterms:created>
  <dcterms:modified xsi:type="dcterms:W3CDTF">2017-09-2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